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185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jc w:val="center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</w:rPr>
        <w:t>Child safety home checklis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8174"/>
        <w:gridCol w:w="963"/>
        <w:gridCol w:w="973"/>
        <w:gridCol w:w="1407"/>
      </w:tblGrid>
      <w:tr w14:paraId="03937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Align w:val="center"/>
          </w:tcPr>
          <w:p w14:paraId="51556BF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rea</w:t>
            </w:r>
          </w:p>
        </w:tc>
        <w:tc>
          <w:tcPr>
            <w:tcW w:w="8174" w:type="dxa"/>
            <w:vAlign w:val="center"/>
          </w:tcPr>
          <w:p w14:paraId="5BB44E8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spection items</w:t>
            </w:r>
          </w:p>
        </w:tc>
        <w:tc>
          <w:tcPr>
            <w:tcW w:w="963" w:type="dxa"/>
            <w:vAlign w:val="center"/>
          </w:tcPr>
          <w:p w14:paraId="35A3E7B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True</w:t>
            </w:r>
          </w:p>
        </w:tc>
        <w:tc>
          <w:tcPr>
            <w:tcW w:w="973" w:type="dxa"/>
            <w:vAlign w:val="center"/>
          </w:tcPr>
          <w:p w14:paraId="575C66B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lse</w:t>
            </w:r>
          </w:p>
        </w:tc>
        <w:tc>
          <w:tcPr>
            <w:tcW w:w="1407" w:type="dxa"/>
            <w:vAlign w:val="center"/>
          </w:tcPr>
          <w:p w14:paraId="151DA45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Not applicable</w:t>
            </w:r>
          </w:p>
        </w:tc>
      </w:tr>
      <w:tr w14:paraId="2D2DF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restart"/>
            <w:vAlign w:val="center"/>
          </w:tcPr>
          <w:p w14:paraId="4FC0980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tting room</w:t>
            </w:r>
          </w:p>
        </w:tc>
        <w:tc>
          <w:tcPr>
            <w:tcW w:w="8174" w:type="dxa"/>
          </w:tcPr>
          <w:p w14:paraId="642D3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urniture such as tables, coffee tables, etc. are protected at sharp corne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vAlign w:val="center"/>
          </w:tcPr>
          <w:p w14:paraId="3FAED962">
            <w:pPr>
              <w:jc w:val="center"/>
              <w:rPr>
                <w:rFonts w:hint="eastAsia" w:asciiTheme="minorEastAsia" w:hAnsiTheme="minorEastAsia" w:eastAsiaTheme="minorEastAsia" w:cstheme="minor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vAlign w:val="center"/>
          </w:tcPr>
          <w:p w14:paraId="0E8FCAA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vAlign w:val="center"/>
          </w:tcPr>
          <w:p w14:paraId="2D9A47B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0B83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2A7C712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41A28368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eating equipment such as stoves, heaters, electric heaters, etc. are guard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4D3B951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3D3FD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00E6C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4B9C3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01F253D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72B30108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irst aid number posted next to the telepho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DE89C6B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1B898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879D4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9A37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3F830A9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455085D5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ctive covers are placed on electrical outlets that children can touch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1E29C62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16F2B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57FF3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479F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042FECC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3D26C692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ttles, thermos flasks, or drinking fountains should be out of children's reach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5F3C2DB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EFC0C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2B2C3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F87C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7EC6EC2F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3B68CF47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indow sills where children can climb should be guard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3E774D0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F6676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75073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6117B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614CEC8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0B804FF2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binets and drawers should have child lock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4D52077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391CB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F3BE2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3A3C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restart"/>
            <w:vAlign w:val="center"/>
          </w:tcPr>
          <w:p w14:paraId="4FE99E7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vertAlign w:val="baseline"/>
              </w:rPr>
              <w:t>edroom</w:t>
            </w:r>
          </w:p>
        </w:tc>
        <w:tc>
          <w:tcPr>
            <w:tcW w:w="8174" w:type="dxa"/>
            <w:vAlign w:val="center"/>
          </w:tcPr>
          <w:p w14:paraId="763658EF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lcony railings are high enough that children can't climb the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4390A0C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256F4A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BFFB1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6F16C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6727DCA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  <w:vAlign w:val="center"/>
          </w:tcPr>
          <w:p w14:paraId="3C288F2B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e windows are guarded so that children cannot climb on the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2CCB2DB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FD0C1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E6D9C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279E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689CB21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  <w:vAlign w:val="center"/>
          </w:tcPr>
          <w:p w14:paraId="5E5377B2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ere are no tables, benches, etc. near the windows that children can climb 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E1CCFE6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A65F8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FB316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4F60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7613D71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  <w:vAlign w:val="center"/>
          </w:tcPr>
          <w:p w14:paraId="5C17EBC4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bles, cabinets, etc. are protected from sharp corne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EB61A6D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EE0263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8F88C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615CEA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5734403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  <w:vAlign w:val="center"/>
          </w:tcPr>
          <w:p w14:paraId="14AC8D43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fants should sleep in a separate basket when sleeping in the same bed as their parent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1193F43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A2037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FDD42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40981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58FA697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  <w:vAlign w:val="center"/>
          </w:tcPr>
          <w:p w14:paraId="607D16A3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lectrical sockets are protected from children's touch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74EB37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361AA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321DE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1D83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2678D62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  <w:vAlign w:val="center"/>
          </w:tcPr>
          <w:p w14:paraId="6D5E5F06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ct heating equipment such as stoves, heaters, electric heaters, et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F0E6165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1A073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4CC6D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68BE0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61F4AB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  <w:vAlign w:val="center"/>
          </w:tcPr>
          <w:p w14:paraId="2775F53D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entilate the room, and install a blower in rooms with heating stove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9AA7399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E3FF6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1D090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ACBA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restart"/>
            <w:vAlign w:val="center"/>
          </w:tcPr>
          <w:p w14:paraId="719EA78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ildren's room</w:t>
            </w:r>
          </w:p>
        </w:tc>
        <w:tc>
          <w:tcPr>
            <w:tcW w:w="8174" w:type="dxa"/>
          </w:tcPr>
          <w:p w14:paraId="063F046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e child's bed has guard rails with pins installed out of the child's reach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8BAC255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F21AE2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7406D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FE50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2D75754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3EBBA2F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e floor around the child's bed is covered with soft protective material such as carpeting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FD0C865">
            <w:pPr>
              <w:jc w:val="center"/>
              <w:rPr>
                <w:rFonts w:hint="eastAsia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7D5008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FA7E9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7DA5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6CDF295B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4115AFC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ere are no tables, benches or other furniture near the window that children can climb on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4E4AA75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FFFA9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679E0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7E27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6C313E8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09EC1057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indows are barred so that children cannot climb on the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3DA920E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953E9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C1455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AB42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79DCA72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7A319E61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eating equipment such as stoves, heaters, electric heaters, etc. are guard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C5CB00C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2E9DF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EDB658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914B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5DF3965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7F9DC6C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ndries should be kept in cupboards with doors and child lock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7A197A0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5FD426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6F1B8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6D41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restart"/>
            <w:vAlign w:val="center"/>
          </w:tcPr>
          <w:p w14:paraId="33FA3CC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</w:rPr>
              <w:t>itchen</w:t>
            </w:r>
          </w:p>
        </w:tc>
        <w:tc>
          <w:tcPr>
            <w:tcW w:w="8174" w:type="dxa"/>
          </w:tcPr>
          <w:p w14:paraId="799E421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t up a guardrail at the kitchen door, otherwise children will enter freel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C117BEB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CB556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465D2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C291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26D23B6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2B43335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lace pots and pans with the handles facing inward on the stovetop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B17ED3F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449EA5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40D928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4C86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7ED6B5F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7FE6F8B7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ver pots and pans when not cookin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CC4CCD4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23F7D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CE930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476B6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122419F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140935D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nplug microwave ovens and other electrical appliances when not in use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2F2C708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0DBE3F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79385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9A04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63C81E6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1DF4F00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xtinguish the flame when the stove is not in use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4FA6042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C81476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C6CDA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8021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1CAF280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13C2C563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ver water tanks and bucket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EC89265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DF0DF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2CF11F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C7F3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2504963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686CD7EB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ep cupboards closed and lock them with child lock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B1BAFA7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954BB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BFB8D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E63A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5B3190C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684CFFD9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ck clutter neatl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011F1DD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1E25E9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4F939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9634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5C136F3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79C6418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ep kettles, thermos flasks and drinking fountains out of children's reach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8CC6D00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EA5C6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0F935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BFDE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79C635F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364F1194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s should be protected by a burner switch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CC169CC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63F4E4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7F8CB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1316C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28BAA0B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24B79B3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ep knives and other sharp objects in cupboards with door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152EA9A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0719E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76804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8032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1155550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6889D9F5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frigerators should be closed and child-proof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B17FEA2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56392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78C0DF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47B87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restart"/>
            <w:vAlign w:val="center"/>
          </w:tcPr>
          <w:p w14:paraId="0C68EF3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vertAlign w:val="baseline"/>
              </w:rPr>
              <w:t>estaurant</w:t>
            </w:r>
          </w:p>
        </w:tc>
        <w:tc>
          <w:tcPr>
            <w:tcW w:w="8174" w:type="dxa"/>
          </w:tcPr>
          <w:p w14:paraId="5D22AA8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o tablecloths on dining tables and coffee table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8C57101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355AC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54F13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C706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06604B3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4EE9F2CC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ct dining room tables and coffee tables from sharp corners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8E3EF20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32E59C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1F9F5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0A5D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3A29681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3FFE4BE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ep snacks such as peanuts, melon seeds and other nuts out of children's reach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F9B74DC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8F7DD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7FA2B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AD07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26520D6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5F8E4D9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ep kettles and rice cookers out of children's reach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E82AD02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774732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01FE55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160F5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28CA9D5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74" w:type="dxa"/>
          </w:tcPr>
          <w:p w14:paraId="124F328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ctive covers for electrical sockets that children can touch.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7EE48CD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05F40B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18EF2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4343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7A2174F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</w:tcPr>
          <w:p w14:paraId="008B7730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ild locks on cabinet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B6A4F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D0B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B4F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C7A1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restart"/>
            <w:vAlign w:val="center"/>
          </w:tcPr>
          <w:p w14:paraId="40D47BC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vertAlign w:val="baseline"/>
              </w:rPr>
              <w:t>athroom</w:t>
            </w:r>
          </w:p>
        </w:tc>
        <w:tc>
          <w:tcPr>
            <w:tcW w:w="0" w:type="auto"/>
            <w:vAlign w:val="center"/>
          </w:tcPr>
          <w:p w14:paraId="08B4C9A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rab bars in bathtubs or showe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EDE7D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799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067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4C85E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510AD0D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BB87BF9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on-slip mats in bathtubs and showe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A4FF3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FA6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ADC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4AB67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3D86826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4E2A96BE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nplug electrical appliances such as hairdryers when not in us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2470B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CEB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E6B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30E6A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4E885C8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23FA769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on't store water in bathtubs, buckets, water tanks, etc. If water is stored, it should be cover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A25F6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969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9AE1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34E2D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06FFE66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820F19C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ut down the toilet lid when it is not in us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6B355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45B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C9B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30AB9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3BD0C35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4990B9B7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ep razors out of children's reach and wrap blades when disposing of them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CC510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6BDB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604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28545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31AD719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7DC23BD1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nplug the washing machine when not in us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073D1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849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CA6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088E6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4389887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25220D2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tect electrical outlets that children can reach with protective cove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56CAF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583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DB3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123F0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60903C2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132A4C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ep toilet bowl cleaner in its original container and out of children's reach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EB384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FBB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F55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5D4A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7E7398E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1AFD7908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dequate lighting inside and outside the restroo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17F58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289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5D7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29BA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3651AB3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A203140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event children from falling in when using the toilet or toilet sea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F3AEB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380E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E66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6BD9F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  <w:vAlign w:val="center"/>
          </w:tcPr>
          <w:p w14:paraId="5C27C64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7FDE5F31">
            <w:pPr>
              <w:jc w:val="both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ep floors clean and dry to prevent slippin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069FC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CB5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25F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0703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restart"/>
            <w:vAlign w:val="center"/>
          </w:tcPr>
          <w:p w14:paraId="01D1156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</w:rPr>
              <w:t>ourtyard</w:t>
            </w:r>
          </w:p>
        </w:tc>
        <w:tc>
          <w:tcPr>
            <w:tcW w:w="0" w:type="auto"/>
          </w:tcPr>
          <w:p w14:paraId="2EBAD03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ave a working light in front of your hom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FF1AF">
            <w:pPr>
              <w:jc w:val="center"/>
              <w:rPr>
                <w:rFonts w:hint="eastAsia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433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C767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19553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7D46134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</w:tcPr>
          <w:p w14:paraId="1A312AE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ep dogs vaccinated and on a leash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82334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C17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8F1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634C7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0317DF7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</w:tcPr>
          <w:p w14:paraId="33100C4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akes, shovels, and other sharp-edged tools are kept out of the reach of children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20CCD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9786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FBA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1B66C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57C17F2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</w:tcPr>
          <w:p w14:paraId="0C31BA7D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airs have handrails on at least one sid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823E7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F52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8C7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59657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115" w:type="dxa"/>
            <w:vMerge w:val="continue"/>
          </w:tcPr>
          <w:p w14:paraId="6425CC2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</w:tcPr>
          <w:p w14:paraId="13CA6229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ig pens, chicken coops, ponds, etc. have safety fence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72267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94FA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55B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  <w:tr w14:paraId="7DDDB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5" w:type="dxa"/>
            <w:vMerge w:val="continue"/>
          </w:tcPr>
          <w:p w14:paraId="189C098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</w:tcPr>
          <w:p w14:paraId="3B7E8672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ll platforms are raised and cover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58DBE">
            <w:pPr>
              <w:jc w:val="center"/>
              <w:rPr>
                <w:rFonts w:hint="default" w:asciiTheme="minorEastAsia" w:hAnsiTheme="minorEastAsia" w:eastAsiaTheme="minorEastAsia" w:cs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5F7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649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sym w:font="Wingdings 2" w:char="00A3"/>
            </w:r>
          </w:p>
        </w:tc>
      </w:tr>
    </w:tbl>
    <w:p w14:paraId="04B00C33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D7782C"/>
    <w:rsid w:val="34D7428E"/>
    <w:rsid w:val="57D7782C"/>
    <w:rsid w:val="5A54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0</Words>
  <Characters>3250</Characters>
  <Lines>0</Lines>
  <Paragraphs>0</Paragraphs>
  <TotalTime>1</TotalTime>
  <ScaleCrop>false</ScaleCrop>
  <LinksUpToDate>false</LinksUpToDate>
  <CharactersWithSpaces>376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5:18:00Z</dcterms:created>
  <dc:creator>cqw</dc:creator>
  <cp:lastModifiedBy>cqw</cp:lastModifiedBy>
  <dcterms:modified xsi:type="dcterms:W3CDTF">2026-01-28T08:0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F54E23529714EBE97526217D6193DD0_11</vt:lpwstr>
  </property>
  <property fmtid="{D5CDD505-2E9C-101B-9397-08002B2CF9AE}" pid="4" name="KSOTemplateDocerSaveRecord">
    <vt:lpwstr>eyJoZGlkIjoiYzYzMmQzMWU3NTExYWMwZGFjYTBhODlhODdjNmFhMGEiLCJ1c2VySWQiOiIzMTM3MDg5NzgifQ==</vt:lpwstr>
  </property>
</Properties>
</file>